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8DA" w:rsidRDefault="002158DA" w:rsidP="00F22130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4010ED">
        <w:rPr>
          <w:rFonts w:ascii="Arial" w:hAnsi="Arial" w:cs="Arial"/>
          <w:b/>
          <w:color w:val="000000" w:themeColor="text1"/>
          <w:sz w:val="22"/>
        </w:rPr>
        <w:t>T</w:t>
      </w:r>
      <w:r>
        <w:rPr>
          <w:rFonts w:ascii="Arial" w:hAnsi="Arial" w:cs="Arial"/>
          <w:b/>
          <w:color w:val="000000" w:themeColor="text1"/>
          <w:sz w:val="22"/>
        </w:rPr>
        <w:t>able</w:t>
      </w:r>
      <w:r w:rsidRPr="004010ED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C94F39">
        <w:rPr>
          <w:rFonts w:ascii="Arial" w:hAnsi="Arial" w:cs="Arial"/>
          <w:b/>
          <w:color w:val="FF0000"/>
          <w:sz w:val="22"/>
        </w:rPr>
        <w:t>S</w:t>
      </w:r>
      <w:r w:rsidR="00F22130" w:rsidRPr="00C94F39">
        <w:rPr>
          <w:rFonts w:ascii="Arial" w:hAnsi="Arial" w:cs="Arial"/>
          <w:b/>
          <w:color w:val="FF0000"/>
          <w:sz w:val="22"/>
        </w:rPr>
        <w:t>2</w:t>
      </w:r>
      <w:r w:rsidRPr="004010ED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4010ED">
        <w:rPr>
          <w:rFonts w:ascii="Arial" w:hAnsi="Arial" w:cs="Arial"/>
          <w:color w:val="000000" w:themeColor="text1"/>
          <w:sz w:val="22"/>
        </w:rPr>
        <w:t xml:space="preserve">Patients’ characteristics by chemotherapy use in patients aged ≤70 years </w:t>
      </w:r>
      <w:bookmarkStart w:id="0" w:name="_GoBack"/>
      <w:bookmarkEnd w:id="0"/>
      <w:r w:rsidRPr="004010ED">
        <w:rPr>
          <w:rFonts w:ascii="Arial" w:hAnsi="Arial" w:cs="Arial"/>
          <w:color w:val="000000" w:themeColor="text1"/>
          <w:sz w:val="22"/>
        </w:rPr>
        <w:t xml:space="preserve">old with the </w:t>
      </w:r>
      <w:r>
        <w:rPr>
          <w:rFonts w:ascii="Arial" w:hAnsi="Arial" w:cs="Arial"/>
          <w:color w:val="000000" w:themeColor="text1"/>
          <w:sz w:val="22"/>
        </w:rPr>
        <w:t>recurrence score (</w:t>
      </w:r>
      <w:r w:rsidRPr="004010ED">
        <w:rPr>
          <w:rFonts w:ascii="Arial" w:hAnsi="Arial" w:cs="Arial"/>
          <w:color w:val="000000" w:themeColor="text1"/>
          <w:sz w:val="22"/>
        </w:rPr>
        <w:t>RS</w:t>
      </w:r>
      <w:r>
        <w:rPr>
          <w:rFonts w:ascii="Arial" w:hAnsi="Arial" w:cs="Arial"/>
          <w:color w:val="000000" w:themeColor="text1"/>
          <w:sz w:val="22"/>
        </w:rPr>
        <w:t>)</w:t>
      </w:r>
      <w:r w:rsidRPr="004010ED">
        <w:rPr>
          <w:rFonts w:ascii="Arial" w:hAnsi="Arial" w:cs="Arial"/>
          <w:color w:val="000000" w:themeColor="text1"/>
          <w:sz w:val="22"/>
        </w:rPr>
        <w:t xml:space="preserve"> 26-30</w:t>
      </w:r>
    </w:p>
    <w:tbl>
      <w:tblPr>
        <w:tblStyle w:val="TableGrid"/>
        <w:tblW w:w="10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2855"/>
        <w:gridCol w:w="1618"/>
        <w:gridCol w:w="1618"/>
        <w:gridCol w:w="734"/>
        <w:gridCol w:w="1618"/>
        <w:gridCol w:w="1618"/>
        <w:gridCol w:w="734"/>
      </w:tblGrid>
      <w:tr w:rsidR="002158DA" w:rsidRPr="00E14E2A" w:rsidTr="00614B3E">
        <w:tc>
          <w:tcPr>
            <w:tcW w:w="2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2010−2015 dataset (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3,540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2004−2009 dataset (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1,750)</w:t>
            </w:r>
          </w:p>
        </w:tc>
      </w:tr>
      <w:tr w:rsidR="002158DA" w:rsidRPr="00E14E2A" w:rsidTr="00614B3E">
        <w:tc>
          <w:tcPr>
            <w:tcW w:w="28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No/unknown chemotherapy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[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1,438; No. (%)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Yes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chemotherapy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[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2,102; No. (%)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No/unknown chemotherapy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[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722; No. (%)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Yes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chemotherapy</w:t>
            </w:r>
          </w:p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[</w:t>
            </w:r>
            <w:r w:rsidRPr="00CC315B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n</w:t>
            </w: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 xml:space="preserve"> = 1,028; No. (%)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i/>
                <w:color w:val="000000" w:themeColor="text1"/>
                <w:szCs w:val="20"/>
                <w:shd w:val="clear" w:color="auto" w:fill="FFFFFF"/>
              </w:rPr>
              <w:t>P</w:t>
            </w:r>
          </w:p>
        </w:tc>
      </w:tr>
      <w:tr w:rsidR="002158DA" w:rsidRPr="00E14E2A" w:rsidTr="00614B3E"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  <w:shd w:val="clear" w:color="auto" w:fill="FFFFFF"/>
              </w:rPr>
              <w:t>Year of diagno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04-200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3 (8.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7 (7.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121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06-2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78 (38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58 (34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08-200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81 (52.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93 (57.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10-201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58 (31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24 (29.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15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12-201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78 (33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80 (32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  <w:shd w:val="clear" w:color="auto" w:fill="FFFFFF"/>
              </w:rPr>
              <w:t xml:space="preserve">  2014-201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02 (34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98 (38.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─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Age at diagnosis (years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≤50 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75 (19.1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48 (30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92092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</w:t>
            </w:r>
            <w:r w:rsidR="00920920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65 (22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74 (36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51-6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70 (32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69 (36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65 (36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89 (37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61-7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93 (48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85 (32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92 (40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65 (25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Race/ethnici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Whit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145 (79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664 (79.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52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25 (86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68 (84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660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Black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46 (10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06 (9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5 (6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5 (7.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Other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37 (9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23 (10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0 (6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1 (7.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Missing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0 (0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9 (0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 (0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 (0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History of canc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No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255 (87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885 (89.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2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54 (90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952 (92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129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Y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83 (12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17 (10.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8 (9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6 (7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Marital statu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Marri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62 (59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349 (64.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67 (64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95 (67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606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Singl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35 (16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44 (16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04 (14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38 (13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Other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65 (18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33 (15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26 (17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66 (16.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  <w:vAlign w:val="center"/>
          </w:tcPr>
          <w:p w:rsidR="002158DA" w:rsidRPr="00E14E2A" w:rsidRDefault="002158DA" w:rsidP="00614B3E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Missing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6 (5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6 (3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5 (3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9 (2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Histologic typ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Ductal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151 (80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700 (80.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58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82 (80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31 (80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480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Lobula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34 (9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75 (8.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1 (8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3 (7.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ind w:firstLine="105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>Mixed ductal-lobular or oth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53 (10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27 (10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9 (10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24 (12.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Tumor stag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T1b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54 (24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53 (16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92092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</w:t>
            </w:r>
            <w:r w:rsidR="00920920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77 (24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03 (19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32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T1c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29 (50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130 (53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99 (55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81 (56.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T2-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55 (24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19 (29.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46 (20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44 (23.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Grad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I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09 (14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98 (9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26 (17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06 (10.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92092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</w:t>
            </w:r>
            <w:r w:rsidR="00920920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II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83 (54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039 (49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85 (53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23 (50.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III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26 (29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41 (40.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91 (26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74 (36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 xml:space="preserve">  Missing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0 (1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4 (1.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0 (2.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5 (2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ER/PR statu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+/+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113 (77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681 (80.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6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529 (73.3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00 (77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28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+/- or -/+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25 (22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21 (20.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93 (26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28 (22.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Type of surger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Breast-conservation surger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962 (66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416 (67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77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97 (68.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07 (68.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978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Mastectom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76 (33.1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86 (32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225 (31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21 (31.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b/>
                <w:color w:val="000000" w:themeColor="text1"/>
                <w:szCs w:val="20"/>
              </w:rPr>
              <w:t>Radiation therap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No or unknown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22 (50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895 (42.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2158DA" w:rsidP="0092092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&lt;</w:t>
            </w:r>
            <w:r w:rsidR="00920920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57 (49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405 (39.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158DA" w:rsidRPr="00E14E2A" w:rsidRDefault="00920920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2158DA"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.025</w:t>
            </w:r>
          </w:p>
        </w:tc>
      </w:tr>
      <w:tr w:rsidR="002158DA" w:rsidRPr="00E14E2A" w:rsidTr="00614B3E">
        <w:tc>
          <w:tcPr>
            <w:tcW w:w="2875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E14E2A">
              <w:rPr>
                <w:rFonts w:ascii="Arial" w:hAnsi="Arial" w:cs="Arial"/>
                <w:color w:val="000000" w:themeColor="text1"/>
                <w:szCs w:val="20"/>
              </w:rPr>
              <w:t xml:space="preserve">  Ye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716 (49.8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1,207 (57.4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365 (50.6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  <w:r w:rsidRPr="00E14E2A"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  <w:t>623 (60.6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2158DA" w:rsidRPr="00E14E2A" w:rsidRDefault="002158DA" w:rsidP="00614B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Cs w:val="20"/>
                <w:shd w:val="clear" w:color="auto" w:fill="FFFFFF"/>
              </w:rPr>
            </w:pPr>
          </w:p>
        </w:tc>
      </w:tr>
    </w:tbl>
    <w:p w:rsidR="002158D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:rsidR="002158DA" w:rsidRPr="00E14E2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</w:rPr>
      </w:pPr>
      <w:r w:rsidRPr="00E14E2A">
        <w:rPr>
          <w:rFonts w:ascii="Arial" w:hAnsi="Arial" w:cs="Arial"/>
          <w:color w:val="000000" w:themeColor="text1"/>
        </w:rPr>
        <w:t>Abbreviation: RS, recurrence score; No., number; ER, estrogen receptor; PR, progesterone receptor.</w:t>
      </w:r>
    </w:p>
    <w:p w:rsidR="002158DA" w:rsidRPr="00E14E2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</w:rPr>
      </w:pPr>
      <w:r w:rsidRPr="00E14E2A">
        <w:rPr>
          <w:rFonts w:ascii="Arial" w:hAnsi="Arial" w:cs="Arial"/>
          <w:color w:val="000000" w:themeColor="text1"/>
        </w:rPr>
        <w:t>*Other race includes American Indian, Alaska Native, and Asian or Pacific Islander.</w:t>
      </w:r>
    </w:p>
    <w:p w:rsidR="002158DA" w:rsidRPr="00E14E2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</w:rPr>
      </w:pPr>
      <w:r w:rsidRPr="00E14E2A">
        <w:rPr>
          <w:rFonts w:ascii="Arial" w:hAnsi="Arial" w:cs="Arial"/>
          <w:color w:val="000000" w:themeColor="text1"/>
          <w:szCs w:val="20"/>
        </w:rPr>
        <w:t>†Other marital status includes separated, divorced, and widowed categories.</w:t>
      </w:r>
    </w:p>
    <w:p w:rsidR="002158D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:rsidR="002158DA" w:rsidRDefault="002158DA" w:rsidP="002158DA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:rsidR="00632482" w:rsidRDefault="00632482"/>
    <w:sectPr w:rsidR="00632482" w:rsidSect="002158D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DF6" w:rsidRDefault="000B7DF6" w:rsidP="00054AF6">
      <w:r>
        <w:separator/>
      </w:r>
    </w:p>
  </w:endnote>
  <w:endnote w:type="continuationSeparator" w:id="0">
    <w:p w:rsidR="000B7DF6" w:rsidRDefault="000B7DF6" w:rsidP="0005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DF6" w:rsidRDefault="000B7DF6" w:rsidP="00054AF6">
      <w:r>
        <w:separator/>
      </w:r>
    </w:p>
  </w:footnote>
  <w:footnote w:type="continuationSeparator" w:id="0">
    <w:p w:rsidR="000B7DF6" w:rsidRDefault="000B7DF6" w:rsidP="00054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8DA"/>
    <w:rsid w:val="00054AF6"/>
    <w:rsid w:val="000B7DF6"/>
    <w:rsid w:val="002158DA"/>
    <w:rsid w:val="00425DE9"/>
    <w:rsid w:val="00632482"/>
    <w:rsid w:val="00920920"/>
    <w:rsid w:val="00A60187"/>
    <w:rsid w:val="00B21D64"/>
    <w:rsid w:val="00B66A20"/>
    <w:rsid w:val="00C94F39"/>
    <w:rsid w:val="00CC315B"/>
    <w:rsid w:val="00F2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7CE013-56A4-457B-A9A6-B710CFDA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8DA"/>
    <w:pPr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AF6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054A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AF6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3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eho</dc:creator>
  <cp:keywords/>
  <dc:description/>
  <cp:lastModifiedBy>Park, Seho</cp:lastModifiedBy>
  <cp:revision>6</cp:revision>
  <dcterms:created xsi:type="dcterms:W3CDTF">2019-05-14T16:08:00Z</dcterms:created>
  <dcterms:modified xsi:type="dcterms:W3CDTF">2019-07-30T18:37:00Z</dcterms:modified>
</cp:coreProperties>
</file>